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1EB2BD" w14:textId="17F241D9" w:rsidR="00DB3B84" w:rsidRPr="006F56EF" w:rsidRDefault="00DB3B84" w:rsidP="00AB3176">
      <w:pPr>
        <w:jc w:val="center"/>
        <w:rPr>
          <w:color w:val="000000" w:themeColor="text1"/>
        </w:rPr>
      </w:pPr>
    </w:p>
    <w:tbl>
      <w:tblPr>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202795" w:rsidRPr="006F56EF" w14:paraId="106003DB" w14:textId="77777777" w:rsidTr="00AD58FE">
        <w:trPr>
          <w:trHeight w:val="233"/>
          <w:jc w:val="center"/>
        </w:trPr>
        <w:tc>
          <w:tcPr>
            <w:tcW w:w="10710" w:type="dxa"/>
            <w:gridSpan w:val="4"/>
            <w:shd w:val="clear" w:color="auto" w:fill="999999"/>
            <w:tcMar>
              <w:top w:w="100" w:type="dxa"/>
              <w:left w:w="100" w:type="dxa"/>
              <w:bottom w:w="100" w:type="dxa"/>
              <w:right w:w="100" w:type="dxa"/>
            </w:tcMar>
            <w:vAlign w:val="center"/>
          </w:tcPr>
          <w:p w14:paraId="35C98E2C" w14:textId="77777777" w:rsidR="00202795" w:rsidRPr="006F56EF" w:rsidRDefault="00202795" w:rsidP="00AD58FE">
            <w:pPr>
              <w:spacing w:line="360" w:lineRule="auto"/>
              <w:rPr>
                <w:color w:val="FFFFFF" w:themeColor="background1"/>
              </w:rPr>
            </w:pPr>
            <w:r w:rsidRPr="006F56EF">
              <w:rPr>
                <w:b/>
                <w:color w:val="FFFFFF" w:themeColor="background1"/>
                <w:sz w:val="24"/>
                <w:szCs w:val="24"/>
              </w:rPr>
              <w:t>PROCESS  2020 Checklist</w:t>
            </w:r>
          </w:p>
        </w:tc>
      </w:tr>
      <w:tr w:rsidR="00202795" w:rsidRPr="006F56EF" w14:paraId="73404D4D" w14:textId="77777777" w:rsidTr="00AD58FE">
        <w:trPr>
          <w:trHeight w:val="242"/>
          <w:jc w:val="center"/>
        </w:trPr>
        <w:tc>
          <w:tcPr>
            <w:tcW w:w="1845" w:type="dxa"/>
            <w:shd w:val="clear" w:color="auto" w:fill="999999"/>
            <w:tcMar>
              <w:top w:w="100" w:type="dxa"/>
              <w:left w:w="100" w:type="dxa"/>
              <w:bottom w:w="100" w:type="dxa"/>
              <w:right w:w="100" w:type="dxa"/>
            </w:tcMar>
            <w:vAlign w:val="center"/>
          </w:tcPr>
          <w:p w14:paraId="4E80A22E" w14:textId="77777777" w:rsidR="00202795" w:rsidRPr="006F56EF" w:rsidRDefault="00202795" w:rsidP="00AD58FE">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37DA8C56" w14:textId="77777777" w:rsidR="00202795" w:rsidRPr="006F56EF" w:rsidRDefault="00202795" w:rsidP="00AD58FE">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56469FF9" w14:textId="77777777" w:rsidR="00202795" w:rsidRPr="006F56EF" w:rsidRDefault="00202795" w:rsidP="00AD58FE">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6E740066" w14:textId="77777777" w:rsidR="00202795" w:rsidRPr="006F56EF" w:rsidRDefault="00202795" w:rsidP="00AD58FE">
            <w:pPr>
              <w:spacing w:line="360" w:lineRule="auto"/>
              <w:rPr>
                <w:b/>
                <w:color w:val="FFFFFF" w:themeColor="background1"/>
                <w:sz w:val="24"/>
                <w:szCs w:val="24"/>
              </w:rPr>
            </w:pPr>
            <w:r w:rsidRPr="006F56EF">
              <w:rPr>
                <w:b/>
                <w:color w:val="FFFFFF" w:themeColor="background1"/>
                <w:sz w:val="24"/>
                <w:szCs w:val="24"/>
              </w:rPr>
              <w:t>Page Number</w:t>
            </w:r>
          </w:p>
        </w:tc>
      </w:tr>
      <w:tr w:rsidR="00202795" w:rsidRPr="006F56EF" w14:paraId="220783A1" w14:textId="77777777" w:rsidTr="00AD58FE">
        <w:trPr>
          <w:trHeight w:val="209"/>
          <w:jc w:val="center"/>
        </w:trPr>
        <w:tc>
          <w:tcPr>
            <w:tcW w:w="1845" w:type="dxa"/>
            <w:shd w:val="clear" w:color="auto" w:fill="FFFFFF"/>
            <w:tcMar>
              <w:top w:w="100" w:type="dxa"/>
              <w:left w:w="100" w:type="dxa"/>
              <w:bottom w:w="100" w:type="dxa"/>
              <w:right w:w="100" w:type="dxa"/>
            </w:tcMar>
          </w:tcPr>
          <w:p w14:paraId="04E273BE"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7E7F01BB" w14:textId="77777777" w:rsidR="00202795" w:rsidRPr="006F56EF" w:rsidRDefault="00202795" w:rsidP="00AD58FE">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69726E99" w14:textId="77777777" w:rsidR="00202795" w:rsidRPr="006F56EF" w:rsidRDefault="00202795" w:rsidP="00AD58FE">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6609D399" w14:textId="77777777" w:rsidR="00202795" w:rsidRPr="006F56EF" w:rsidRDefault="00202795" w:rsidP="00AD58FE">
            <w:pPr>
              <w:spacing w:after="240" w:line="360" w:lineRule="auto"/>
              <w:jc w:val="center"/>
              <w:rPr>
                <w:color w:val="000000" w:themeColor="text1"/>
                <w:sz w:val="24"/>
                <w:szCs w:val="24"/>
                <w:highlight w:val="white"/>
              </w:rPr>
            </w:pPr>
            <w:r>
              <w:rPr>
                <w:color w:val="000000" w:themeColor="text1"/>
                <w:sz w:val="24"/>
                <w:szCs w:val="24"/>
                <w:highlight w:val="white"/>
              </w:rPr>
              <w:t>1</w:t>
            </w:r>
          </w:p>
        </w:tc>
      </w:tr>
      <w:tr w:rsidR="00202795" w:rsidRPr="006F56EF" w14:paraId="74976664" w14:textId="77777777" w:rsidTr="00AD58FE">
        <w:trPr>
          <w:trHeight w:val="997"/>
          <w:jc w:val="center"/>
        </w:trPr>
        <w:tc>
          <w:tcPr>
            <w:tcW w:w="1845" w:type="dxa"/>
            <w:shd w:val="clear" w:color="auto" w:fill="FFFFFF"/>
            <w:tcMar>
              <w:top w:w="100" w:type="dxa"/>
              <w:left w:w="100" w:type="dxa"/>
              <w:bottom w:w="100" w:type="dxa"/>
              <w:right w:w="100" w:type="dxa"/>
            </w:tcMar>
          </w:tcPr>
          <w:p w14:paraId="1551724F"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709B0ABA" w14:textId="77777777" w:rsidR="00202795" w:rsidRPr="006F56EF" w:rsidRDefault="00202795" w:rsidP="00AD58FE">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06F76D19" w14:textId="77777777" w:rsidR="00202795" w:rsidRPr="006F56EF" w:rsidRDefault="00202795" w:rsidP="00AD58FE">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5D20FE5E" w14:textId="77777777" w:rsidR="00202795" w:rsidRPr="006F56EF" w:rsidRDefault="00202795" w:rsidP="00AD58FE">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55CB5562" w14:textId="77777777" w:rsidR="00202795" w:rsidRPr="006F56EF" w:rsidRDefault="00202795" w:rsidP="00AD58FE">
            <w:pPr>
              <w:spacing w:after="240" w:line="360" w:lineRule="auto"/>
              <w:jc w:val="center"/>
              <w:rPr>
                <w:color w:val="000000" w:themeColor="text1"/>
                <w:sz w:val="24"/>
                <w:szCs w:val="24"/>
                <w:highlight w:val="white"/>
              </w:rPr>
            </w:pPr>
            <w:r>
              <w:rPr>
                <w:color w:val="000000" w:themeColor="text1"/>
                <w:sz w:val="24"/>
                <w:szCs w:val="24"/>
                <w:highlight w:val="white"/>
              </w:rPr>
              <w:t>2</w:t>
            </w:r>
          </w:p>
        </w:tc>
      </w:tr>
      <w:tr w:rsidR="00202795" w:rsidRPr="006F56EF" w14:paraId="270A0512" w14:textId="77777777" w:rsidTr="00AD58FE">
        <w:trPr>
          <w:trHeight w:val="426"/>
          <w:jc w:val="center"/>
        </w:trPr>
        <w:tc>
          <w:tcPr>
            <w:tcW w:w="1845" w:type="dxa"/>
            <w:vMerge w:val="restart"/>
            <w:shd w:val="clear" w:color="auto" w:fill="FFFFFF"/>
            <w:tcMar>
              <w:top w:w="100" w:type="dxa"/>
              <w:left w:w="100" w:type="dxa"/>
              <w:bottom w:w="100" w:type="dxa"/>
              <w:right w:w="100" w:type="dxa"/>
            </w:tcMar>
          </w:tcPr>
          <w:p w14:paraId="6F4009B4"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06C13681"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D54ACEF"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Introduction and Importance</w:t>
            </w:r>
          </w:p>
          <w:p w14:paraId="747B1DE5" w14:textId="77777777" w:rsidR="00202795" w:rsidRPr="006F56EF" w:rsidRDefault="00202795" w:rsidP="00AD58FE">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3236C890" w14:textId="77777777" w:rsidR="00202795" w:rsidRPr="006F56EF" w:rsidRDefault="00202795" w:rsidP="00AD58FE">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7AB90537"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1</w:t>
            </w:r>
          </w:p>
        </w:tc>
      </w:tr>
      <w:tr w:rsidR="00202795" w:rsidRPr="006F56EF" w14:paraId="1B13B73B" w14:textId="77777777" w:rsidTr="00AD58FE">
        <w:trPr>
          <w:trHeight w:val="20"/>
          <w:jc w:val="center"/>
        </w:trPr>
        <w:tc>
          <w:tcPr>
            <w:tcW w:w="1845" w:type="dxa"/>
            <w:vMerge/>
            <w:shd w:val="clear" w:color="auto" w:fill="auto"/>
            <w:tcMar>
              <w:top w:w="100" w:type="dxa"/>
              <w:left w:w="100" w:type="dxa"/>
              <w:bottom w:w="100" w:type="dxa"/>
              <w:right w:w="100" w:type="dxa"/>
            </w:tcMar>
          </w:tcPr>
          <w:p w14:paraId="46714134" w14:textId="77777777" w:rsidR="00202795" w:rsidRPr="006F56EF" w:rsidRDefault="00202795" w:rsidP="00AD58FE">
            <w:pPr>
              <w:rPr>
                <w:color w:val="000000" w:themeColor="text1"/>
              </w:rPr>
            </w:pPr>
          </w:p>
        </w:tc>
        <w:tc>
          <w:tcPr>
            <w:tcW w:w="705" w:type="dxa"/>
            <w:shd w:val="clear" w:color="auto" w:fill="auto"/>
            <w:tcMar>
              <w:top w:w="100" w:type="dxa"/>
              <w:left w:w="100" w:type="dxa"/>
              <w:bottom w:w="100" w:type="dxa"/>
              <w:right w:w="100" w:type="dxa"/>
            </w:tcMar>
            <w:vAlign w:val="center"/>
          </w:tcPr>
          <w:p w14:paraId="01DF548A"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6FBAF424"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Methods</w:t>
            </w:r>
          </w:p>
          <w:p w14:paraId="72350A41" w14:textId="77777777" w:rsidR="00202795" w:rsidRPr="006F56EF" w:rsidRDefault="00202795" w:rsidP="00AD58FE">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77D75639" w14:textId="77777777" w:rsidR="00202795" w:rsidRPr="006F56EF" w:rsidRDefault="00202795" w:rsidP="00AD58FE">
            <w:pPr>
              <w:rPr>
                <w:color w:val="000000" w:themeColor="text1"/>
              </w:rPr>
            </w:pPr>
            <w:r>
              <w:rPr>
                <w:color w:val="000000" w:themeColor="text1"/>
              </w:rPr>
              <w:t>1</w:t>
            </w:r>
          </w:p>
        </w:tc>
      </w:tr>
      <w:tr w:rsidR="00202795" w:rsidRPr="006F56EF" w14:paraId="30977F59" w14:textId="77777777" w:rsidTr="00AD58FE">
        <w:trPr>
          <w:trHeight w:val="1050"/>
          <w:jc w:val="center"/>
        </w:trPr>
        <w:tc>
          <w:tcPr>
            <w:tcW w:w="1845" w:type="dxa"/>
            <w:vMerge/>
            <w:shd w:val="clear" w:color="auto" w:fill="auto"/>
            <w:tcMar>
              <w:top w:w="100" w:type="dxa"/>
              <w:left w:w="100" w:type="dxa"/>
              <w:bottom w:w="100" w:type="dxa"/>
              <w:right w:w="100" w:type="dxa"/>
            </w:tcMar>
          </w:tcPr>
          <w:p w14:paraId="5E6902E9" w14:textId="77777777" w:rsidR="00202795" w:rsidRPr="006F56EF" w:rsidRDefault="00202795" w:rsidP="00AD58FE">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7DA1927C"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3A7DAA30"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Outcomes</w:t>
            </w:r>
          </w:p>
          <w:p w14:paraId="01F6D91F" w14:textId="77777777" w:rsidR="00202795" w:rsidRPr="006F56EF" w:rsidRDefault="00202795" w:rsidP="00AD58FE">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75F41A07" w14:textId="77777777" w:rsidR="00202795" w:rsidRPr="006F56EF" w:rsidRDefault="00202795" w:rsidP="00AD58FE">
            <w:pPr>
              <w:rPr>
                <w:color w:val="000000" w:themeColor="text1"/>
              </w:rPr>
            </w:pPr>
            <w:r>
              <w:rPr>
                <w:color w:val="000000" w:themeColor="text1"/>
              </w:rPr>
              <w:t>1</w:t>
            </w:r>
          </w:p>
        </w:tc>
      </w:tr>
      <w:tr w:rsidR="00202795" w:rsidRPr="006F56EF" w14:paraId="7F5A5AE0" w14:textId="77777777" w:rsidTr="00AD58FE">
        <w:trPr>
          <w:trHeight w:val="1515"/>
          <w:jc w:val="center"/>
        </w:trPr>
        <w:tc>
          <w:tcPr>
            <w:tcW w:w="1845" w:type="dxa"/>
            <w:vMerge/>
            <w:shd w:val="clear" w:color="auto" w:fill="auto"/>
            <w:tcMar>
              <w:top w:w="100" w:type="dxa"/>
              <w:left w:w="100" w:type="dxa"/>
              <w:bottom w:w="100" w:type="dxa"/>
              <w:right w:w="100" w:type="dxa"/>
            </w:tcMar>
          </w:tcPr>
          <w:p w14:paraId="3EFD4D07" w14:textId="77777777" w:rsidR="00202795" w:rsidRPr="006F56EF" w:rsidRDefault="00202795" w:rsidP="00AD58FE">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1680DB44"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68686B62"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Conclusion</w:t>
            </w:r>
          </w:p>
          <w:p w14:paraId="08EC8AD6" w14:textId="77777777" w:rsidR="00202795" w:rsidRPr="006F56EF" w:rsidRDefault="00202795" w:rsidP="00AD58FE">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7596ED5C" w14:textId="77777777" w:rsidR="00202795" w:rsidRPr="006F56EF" w:rsidRDefault="00202795" w:rsidP="00AD58FE">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A1CD669" w14:textId="77777777" w:rsidR="00202795" w:rsidRPr="006F56EF" w:rsidRDefault="00202795" w:rsidP="00AD58FE">
            <w:pPr>
              <w:rPr>
                <w:color w:val="000000" w:themeColor="text1"/>
              </w:rPr>
            </w:pPr>
            <w:r>
              <w:rPr>
                <w:color w:val="000000" w:themeColor="text1"/>
              </w:rPr>
              <w:t>1</w:t>
            </w:r>
          </w:p>
        </w:tc>
      </w:tr>
      <w:tr w:rsidR="00202795" w:rsidRPr="006F56EF" w14:paraId="2ADE4B9F" w14:textId="77777777" w:rsidTr="00AD58FE">
        <w:trPr>
          <w:trHeight w:val="3150"/>
          <w:jc w:val="center"/>
        </w:trPr>
        <w:tc>
          <w:tcPr>
            <w:tcW w:w="1845" w:type="dxa"/>
            <w:shd w:val="clear" w:color="auto" w:fill="FFFFFF"/>
            <w:tcMar>
              <w:top w:w="100" w:type="dxa"/>
              <w:left w:w="100" w:type="dxa"/>
              <w:bottom w:w="100" w:type="dxa"/>
              <w:right w:w="100" w:type="dxa"/>
            </w:tcMar>
          </w:tcPr>
          <w:p w14:paraId="485D3052"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A1397D3"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1CB451EC" w14:textId="77777777" w:rsidR="00202795" w:rsidRPr="006F56EF" w:rsidRDefault="00202795" w:rsidP="00AD58FE">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4CB77D29" w14:textId="77777777" w:rsidR="00202795" w:rsidRPr="006F56EF" w:rsidRDefault="00202795" w:rsidP="00AD58FE">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3649711A" w14:textId="77777777" w:rsidR="00202795" w:rsidRPr="006F56EF" w:rsidRDefault="00202795" w:rsidP="00AD58FE">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3A84B8CE" w14:textId="77777777" w:rsidR="00202795" w:rsidRPr="006F56EF" w:rsidRDefault="00202795" w:rsidP="00AD58FE">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10B27FD2"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2</w:t>
            </w:r>
          </w:p>
        </w:tc>
      </w:tr>
      <w:tr w:rsidR="00202795" w:rsidRPr="006F56EF" w14:paraId="596C75C8" w14:textId="77777777" w:rsidTr="00AD58FE">
        <w:trPr>
          <w:trHeight w:val="3446"/>
          <w:jc w:val="center"/>
        </w:trPr>
        <w:tc>
          <w:tcPr>
            <w:tcW w:w="1845" w:type="dxa"/>
            <w:vMerge w:val="restart"/>
            <w:shd w:val="clear" w:color="auto" w:fill="FFFFFF"/>
            <w:tcMar>
              <w:top w:w="100" w:type="dxa"/>
              <w:left w:w="100" w:type="dxa"/>
              <w:bottom w:w="100" w:type="dxa"/>
              <w:right w:w="100" w:type="dxa"/>
            </w:tcMar>
          </w:tcPr>
          <w:p w14:paraId="2D07CC4F"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F35B95C" w14:textId="77777777" w:rsidR="00202795" w:rsidRPr="006F56EF" w:rsidRDefault="00202795" w:rsidP="00AD58FE">
            <w:pPr>
              <w:spacing w:after="240" w:line="360" w:lineRule="auto"/>
              <w:jc w:val="both"/>
              <w:rPr>
                <w:color w:val="000000" w:themeColor="text1"/>
                <w:sz w:val="24"/>
                <w:szCs w:val="24"/>
              </w:rPr>
            </w:pPr>
            <w:r w:rsidRPr="006F56EF">
              <w:rPr>
                <w:color w:val="000000" w:themeColor="text1"/>
                <w:sz w:val="24"/>
                <w:szCs w:val="24"/>
              </w:rPr>
              <w:t xml:space="preserve"> </w:t>
            </w:r>
          </w:p>
          <w:p w14:paraId="6B14BCE9" w14:textId="77777777" w:rsidR="00202795" w:rsidRPr="006F56EF" w:rsidRDefault="00202795" w:rsidP="00AD58FE">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15A02338"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B73D676"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Registration</w:t>
            </w:r>
          </w:p>
          <w:p w14:paraId="65F752C5" w14:textId="77777777" w:rsidR="00202795" w:rsidRPr="006F56EF" w:rsidRDefault="00202795" w:rsidP="00AD58FE">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C2F2A9A" w14:textId="77777777" w:rsidR="00202795" w:rsidRPr="006F56EF" w:rsidRDefault="00202795" w:rsidP="00AD58FE">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18824A63"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3</w:t>
            </w:r>
          </w:p>
        </w:tc>
      </w:tr>
      <w:tr w:rsidR="00202795" w:rsidRPr="006F56EF" w14:paraId="6CF01410" w14:textId="77777777" w:rsidTr="00AD58FE">
        <w:trPr>
          <w:trHeight w:val="908"/>
          <w:jc w:val="center"/>
        </w:trPr>
        <w:tc>
          <w:tcPr>
            <w:tcW w:w="1845" w:type="dxa"/>
            <w:vMerge/>
            <w:shd w:val="clear" w:color="auto" w:fill="FFFFFF"/>
            <w:tcMar>
              <w:top w:w="100" w:type="dxa"/>
              <w:left w:w="100" w:type="dxa"/>
              <w:bottom w:w="100" w:type="dxa"/>
              <w:right w:w="100" w:type="dxa"/>
            </w:tcMar>
          </w:tcPr>
          <w:p w14:paraId="30EF4DE0" w14:textId="77777777" w:rsidR="00202795" w:rsidRPr="006F56EF" w:rsidRDefault="00202795" w:rsidP="00AD58FE">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678B6A82"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6A81D8C9"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Study Design</w:t>
            </w:r>
          </w:p>
          <w:p w14:paraId="126695E0" w14:textId="77777777" w:rsidR="00202795" w:rsidRPr="006F56EF" w:rsidRDefault="00202795" w:rsidP="00AD58FE">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49079B6" w14:textId="77777777" w:rsidR="00202795" w:rsidRPr="006F56EF" w:rsidRDefault="00202795" w:rsidP="00AD58FE">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3599EB99"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3</w:t>
            </w:r>
          </w:p>
        </w:tc>
      </w:tr>
      <w:tr w:rsidR="00202795" w:rsidRPr="006F56EF" w14:paraId="59E46D03" w14:textId="77777777" w:rsidTr="00AD58FE">
        <w:trPr>
          <w:trHeight w:val="2067"/>
          <w:jc w:val="center"/>
        </w:trPr>
        <w:tc>
          <w:tcPr>
            <w:tcW w:w="1845" w:type="dxa"/>
            <w:vMerge/>
            <w:shd w:val="clear" w:color="auto" w:fill="auto"/>
            <w:tcMar>
              <w:top w:w="100" w:type="dxa"/>
              <w:left w:w="100" w:type="dxa"/>
              <w:bottom w:w="100" w:type="dxa"/>
              <w:right w:w="100" w:type="dxa"/>
            </w:tcMar>
          </w:tcPr>
          <w:p w14:paraId="513E8E97"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7F11C88"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27E079E7"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Settings and Time-Frames</w:t>
            </w:r>
          </w:p>
          <w:p w14:paraId="69B16D5B" w14:textId="77777777" w:rsidR="00202795" w:rsidRPr="006F56EF" w:rsidRDefault="00202795" w:rsidP="00AD58FE">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56BD1F1D" w14:textId="77777777" w:rsidR="00202795" w:rsidRPr="006F56EF" w:rsidRDefault="00202795" w:rsidP="00AD58FE">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305F7A52"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3</w:t>
            </w:r>
          </w:p>
        </w:tc>
      </w:tr>
      <w:tr w:rsidR="00202795" w:rsidRPr="006F56EF" w14:paraId="04D7C487" w14:textId="77777777" w:rsidTr="00AD58FE">
        <w:trPr>
          <w:trHeight w:val="2960"/>
          <w:jc w:val="center"/>
        </w:trPr>
        <w:tc>
          <w:tcPr>
            <w:tcW w:w="1845" w:type="dxa"/>
            <w:vMerge/>
            <w:shd w:val="clear" w:color="auto" w:fill="auto"/>
            <w:tcMar>
              <w:top w:w="100" w:type="dxa"/>
              <w:left w:w="100" w:type="dxa"/>
              <w:bottom w:w="100" w:type="dxa"/>
              <w:right w:w="100" w:type="dxa"/>
            </w:tcMar>
          </w:tcPr>
          <w:p w14:paraId="2B36E209"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738A33DB"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17F4486E"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Participants</w:t>
            </w:r>
          </w:p>
          <w:p w14:paraId="118B5EC8" w14:textId="77777777" w:rsidR="00202795" w:rsidRPr="006F56EF" w:rsidRDefault="00202795" w:rsidP="00AD58FE">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2ABFE8B0" w14:textId="77777777" w:rsidR="00202795" w:rsidRPr="006F56EF" w:rsidRDefault="00202795" w:rsidP="00AD58FE">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1F4E6D19" w14:textId="77777777" w:rsidR="00202795" w:rsidRPr="006F56EF" w:rsidRDefault="00202795" w:rsidP="00AD58FE">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1EBC24A9" w14:textId="77777777" w:rsidR="00202795" w:rsidRPr="006F56EF" w:rsidRDefault="00202795" w:rsidP="00AD58FE">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32D7334C"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3</w:t>
            </w:r>
          </w:p>
        </w:tc>
      </w:tr>
      <w:tr w:rsidR="00202795" w:rsidRPr="006F56EF" w14:paraId="3176A582" w14:textId="77777777" w:rsidTr="00AD58FE">
        <w:trPr>
          <w:trHeight w:val="2600"/>
          <w:jc w:val="center"/>
        </w:trPr>
        <w:tc>
          <w:tcPr>
            <w:tcW w:w="1845" w:type="dxa"/>
            <w:vMerge/>
            <w:shd w:val="clear" w:color="auto" w:fill="auto"/>
            <w:tcMar>
              <w:top w:w="100" w:type="dxa"/>
              <w:left w:w="100" w:type="dxa"/>
              <w:bottom w:w="100" w:type="dxa"/>
              <w:right w:w="100" w:type="dxa"/>
            </w:tcMar>
          </w:tcPr>
          <w:p w14:paraId="649B2151"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E5A1C0F"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1F33A0C"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7B06CCF3" w14:textId="77777777" w:rsidR="00202795" w:rsidRPr="006F56EF" w:rsidRDefault="00202795" w:rsidP="00AD58FE">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4EF18A60" w14:textId="77777777" w:rsidR="00202795" w:rsidRPr="006F56EF" w:rsidRDefault="00202795" w:rsidP="00AD58FE">
            <w:pPr>
              <w:numPr>
                <w:ilvl w:val="0"/>
                <w:numId w:val="1"/>
              </w:numPr>
              <w:spacing w:line="360" w:lineRule="auto"/>
              <w:jc w:val="both"/>
              <w:rPr>
                <w:color w:val="000000" w:themeColor="text1"/>
                <w:sz w:val="24"/>
                <w:szCs w:val="24"/>
              </w:rPr>
            </w:pPr>
            <w:r w:rsidRPr="006F56EF">
              <w:rPr>
                <w:color w:val="000000" w:themeColor="text1"/>
                <w:sz w:val="24"/>
                <w:szCs w:val="24"/>
              </w:rPr>
              <w:t xml:space="preserve">Medication review (e.g. anticoagulation, oral </w:t>
            </w:r>
            <w:proofErr w:type="spellStart"/>
            <w:r w:rsidRPr="006F56EF">
              <w:rPr>
                <w:color w:val="000000" w:themeColor="text1"/>
                <w:sz w:val="24"/>
                <w:szCs w:val="24"/>
              </w:rPr>
              <w:t>hypoglycemics</w:t>
            </w:r>
            <w:proofErr w:type="spellEnd"/>
            <w:r w:rsidRPr="006F56EF">
              <w:rPr>
                <w:color w:val="000000" w:themeColor="text1"/>
                <w:sz w:val="24"/>
                <w:szCs w:val="24"/>
              </w:rPr>
              <w:t>/insulin).</w:t>
            </w:r>
          </w:p>
          <w:p w14:paraId="235667B5" w14:textId="77777777" w:rsidR="00202795" w:rsidRPr="006F56EF" w:rsidRDefault="00202795" w:rsidP="00AD58FE">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44D554A2" w14:textId="77777777" w:rsidR="00202795" w:rsidRPr="006F56EF" w:rsidRDefault="00202795" w:rsidP="00AD58FE">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471CA870"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3-4</w:t>
            </w:r>
          </w:p>
        </w:tc>
      </w:tr>
      <w:tr w:rsidR="00202795" w:rsidRPr="006F56EF" w14:paraId="44B191A2" w14:textId="77777777" w:rsidTr="00AD58FE">
        <w:trPr>
          <w:trHeight w:val="1895"/>
          <w:jc w:val="center"/>
        </w:trPr>
        <w:tc>
          <w:tcPr>
            <w:tcW w:w="1845" w:type="dxa"/>
            <w:vMerge/>
            <w:shd w:val="clear" w:color="auto" w:fill="auto"/>
            <w:tcMar>
              <w:top w:w="100" w:type="dxa"/>
              <w:left w:w="100" w:type="dxa"/>
              <w:bottom w:w="100" w:type="dxa"/>
              <w:right w:w="100" w:type="dxa"/>
            </w:tcMar>
          </w:tcPr>
          <w:p w14:paraId="2FB83762"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9316532"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07040AA8"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Interventions</w:t>
            </w:r>
          </w:p>
          <w:p w14:paraId="41197A31" w14:textId="77777777" w:rsidR="00202795" w:rsidRPr="006F56EF" w:rsidRDefault="00202795" w:rsidP="00AD58FE">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09717542" w14:textId="77777777" w:rsidR="00202795" w:rsidRPr="006F56EF" w:rsidRDefault="00202795" w:rsidP="00AD58FE">
            <w:pPr>
              <w:numPr>
                <w:ilvl w:val="0"/>
                <w:numId w:val="27"/>
              </w:numPr>
              <w:spacing w:line="360" w:lineRule="auto"/>
              <w:jc w:val="both"/>
              <w:rPr>
                <w:color w:val="000000" w:themeColor="text1"/>
                <w:sz w:val="24"/>
                <w:szCs w:val="24"/>
              </w:rPr>
            </w:pPr>
            <w:r w:rsidRPr="006F56EF">
              <w:rPr>
                <w:color w:val="000000" w:themeColor="text1"/>
                <w:sz w:val="24"/>
                <w:szCs w:val="24"/>
              </w:rPr>
              <w:t xml:space="preserve">Describe any concurrent treatments (e.g. antibiotics, analgesia, </w:t>
            </w:r>
            <w:proofErr w:type="spellStart"/>
            <w:r w:rsidRPr="006F56EF">
              <w:rPr>
                <w:color w:val="000000" w:themeColor="text1"/>
                <w:sz w:val="24"/>
                <w:szCs w:val="24"/>
              </w:rPr>
              <w:t>antiemetics</w:t>
            </w:r>
            <w:proofErr w:type="spellEnd"/>
            <w:r w:rsidRPr="006F56EF">
              <w:rPr>
                <w:color w:val="000000" w:themeColor="text1"/>
                <w:sz w:val="24"/>
                <w:szCs w:val="24"/>
              </w:rPr>
              <w:t>, venous thromboembolism prophylaxis).</w:t>
            </w:r>
          </w:p>
        </w:tc>
        <w:tc>
          <w:tcPr>
            <w:tcW w:w="1170" w:type="dxa"/>
            <w:shd w:val="clear" w:color="auto" w:fill="auto"/>
            <w:tcMar>
              <w:top w:w="100" w:type="dxa"/>
              <w:left w:w="100" w:type="dxa"/>
              <w:bottom w:w="100" w:type="dxa"/>
              <w:right w:w="100" w:type="dxa"/>
            </w:tcMar>
          </w:tcPr>
          <w:p w14:paraId="60AC1514"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3-4</w:t>
            </w:r>
          </w:p>
        </w:tc>
      </w:tr>
      <w:tr w:rsidR="00202795" w:rsidRPr="006F56EF" w14:paraId="30DB5210" w14:textId="77777777" w:rsidTr="00AD58FE">
        <w:trPr>
          <w:trHeight w:val="599"/>
          <w:jc w:val="center"/>
        </w:trPr>
        <w:tc>
          <w:tcPr>
            <w:tcW w:w="1845" w:type="dxa"/>
            <w:vMerge/>
            <w:shd w:val="clear" w:color="auto" w:fill="auto"/>
            <w:tcMar>
              <w:top w:w="100" w:type="dxa"/>
              <w:left w:w="100" w:type="dxa"/>
              <w:bottom w:w="100" w:type="dxa"/>
              <w:right w:w="100" w:type="dxa"/>
            </w:tcMar>
          </w:tcPr>
          <w:p w14:paraId="6B2CC6DF"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D63CBE"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8E515DF"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Intervention Details</w:t>
            </w:r>
          </w:p>
          <w:p w14:paraId="1784E57B" w14:textId="77777777" w:rsidR="00202795" w:rsidRPr="006F56EF" w:rsidRDefault="00202795" w:rsidP="00AD58FE">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60644E83" w14:textId="77777777" w:rsidR="00202795" w:rsidRPr="006F56EF" w:rsidRDefault="00202795" w:rsidP="00AD58FE">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0324E597" w14:textId="77777777" w:rsidR="00202795" w:rsidRPr="006F56EF" w:rsidRDefault="00202795" w:rsidP="00AD58FE">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98877D8" w14:textId="77777777" w:rsidR="00202795" w:rsidRPr="006F56EF" w:rsidRDefault="00202795" w:rsidP="00AD58FE">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436A76D5" w14:textId="77777777" w:rsidR="00202795" w:rsidRPr="006F56EF" w:rsidRDefault="00202795" w:rsidP="00AD58FE">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665DA04B"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4</w:t>
            </w:r>
          </w:p>
        </w:tc>
      </w:tr>
      <w:tr w:rsidR="00202795" w:rsidRPr="006F56EF" w14:paraId="49998100" w14:textId="77777777" w:rsidTr="00AD58FE">
        <w:trPr>
          <w:trHeight w:val="2235"/>
          <w:jc w:val="center"/>
        </w:trPr>
        <w:tc>
          <w:tcPr>
            <w:tcW w:w="1845" w:type="dxa"/>
            <w:vMerge/>
            <w:shd w:val="clear" w:color="auto" w:fill="auto"/>
            <w:tcMar>
              <w:top w:w="100" w:type="dxa"/>
              <w:left w:w="100" w:type="dxa"/>
              <w:bottom w:w="100" w:type="dxa"/>
              <w:right w:w="100" w:type="dxa"/>
            </w:tcMar>
          </w:tcPr>
          <w:p w14:paraId="68E7EA1B"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0CF3CA"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1FF14807" w14:textId="77777777" w:rsidR="00202795" w:rsidRPr="006F56EF" w:rsidRDefault="00202795" w:rsidP="00AD58FE">
            <w:pPr>
              <w:spacing w:line="360" w:lineRule="auto"/>
              <w:rPr>
                <w:color w:val="000000" w:themeColor="text1"/>
                <w:sz w:val="24"/>
                <w:szCs w:val="24"/>
              </w:rPr>
            </w:pPr>
            <w:r w:rsidRPr="006F56EF">
              <w:rPr>
                <w:color w:val="000000" w:themeColor="text1"/>
                <w:sz w:val="24"/>
                <w:szCs w:val="24"/>
              </w:rPr>
              <w:t>Operator Details</w:t>
            </w:r>
          </w:p>
          <w:p w14:paraId="0664FE80" w14:textId="77777777" w:rsidR="00202795" w:rsidRPr="006F56EF" w:rsidRDefault="00202795" w:rsidP="00AD58FE">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6B8432B0"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4</w:t>
            </w:r>
          </w:p>
        </w:tc>
      </w:tr>
      <w:tr w:rsidR="00202795" w:rsidRPr="006F56EF" w14:paraId="50C5F5E5" w14:textId="77777777" w:rsidTr="00AD58FE">
        <w:trPr>
          <w:trHeight w:val="2600"/>
          <w:jc w:val="center"/>
        </w:trPr>
        <w:tc>
          <w:tcPr>
            <w:tcW w:w="1845" w:type="dxa"/>
            <w:vMerge/>
            <w:shd w:val="clear" w:color="auto" w:fill="auto"/>
            <w:tcMar>
              <w:top w:w="100" w:type="dxa"/>
              <w:left w:w="100" w:type="dxa"/>
              <w:bottom w:w="100" w:type="dxa"/>
              <w:right w:w="100" w:type="dxa"/>
            </w:tcMar>
          </w:tcPr>
          <w:p w14:paraId="20F6A89B"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1AF005A"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21AD3F75"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Quality Control</w:t>
            </w:r>
          </w:p>
          <w:p w14:paraId="0E683F47" w14:textId="77777777" w:rsidR="00202795" w:rsidRPr="006F56EF" w:rsidRDefault="00202795" w:rsidP="00AD58FE">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50503D1E" w14:textId="77777777" w:rsidR="00202795" w:rsidRPr="006F56EF" w:rsidRDefault="00202795" w:rsidP="00AD58FE">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314575D3"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4</w:t>
            </w:r>
          </w:p>
        </w:tc>
      </w:tr>
      <w:tr w:rsidR="00202795" w:rsidRPr="006F56EF" w14:paraId="07331A06" w14:textId="77777777" w:rsidTr="00AD58FE">
        <w:trPr>
          <w:trHeight w:val="2960"/>
          <w:jc w:val="center"/>
        </w:trPr>
        <w:tc>
          <w:tcPr>
            <w:tcW w:w="1845" w:type="dxa"/>
            <w:vMerge/>
            <w:shd w:val="clear" w:color="auto" w:fill="auto"/>
            <w:tcMar>
              <w:top w:w="100" w:type="dxa"/>
              <w:left w:w="100" w:type="dxa"/>
              <w:bottom w:w="100" w:type="dxa"/>
              <w:right w:w="100" w:type="dxa"/>
            </w:tcMar>
          </w:tcPr>
          <w:p w14:paraId="55772EA7"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8459C0D"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01808155"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Follow-Up</w:t>
            </w:r>
          </w:p>
          <w:p w14:paraId="39EE4EDB" w14:textId="77777777" w:rsidR="00202795" w:rsidRPr="006F56EF" w:rsidRDefault="00202795" w:rsidP="00AD58FE">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0653EB26" w14:textId="77777777" w:rsidR="00202795" w:rsidRPr="006F56EF" w:rsidRDefault="00202795" w:rsidP="00AD58FE">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5C70C999" w14:textId="77777777" w:rsidR="00202795" w:rsidRPr="006F56EF" w:rsidRDefault="00202795" w:rsidP="00AD58FE">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6DF2E6A5" w14:textId="77777777" w:rsidR="00202795" w:rsidRPr="006F56EF" w:rsidRDefault="00202795" w:rsidP="00AD58FE">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1A872FA5" w14:textId="77777777" w:rsidR="00202795" w:rsidRPr="006F56EF" w:rsidRDefault="00202795" w:rsidP="00AD58FE">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4F3B8F67" w14:textId="77777777" w:rsidR="00202795" w:rsidRPr="006F56EF" w:rsidRDefault="00202795" w:rsidP="00AD58FE">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3AF940AE"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4</w:t>
            </w:r>
          </w:p>
        </w:tc>
      </w:tr>
      <w:tr w:rsidR="00202795" w:rsidRPr="006F56EF" w14:paraId="4C42B9E5" w14:textId="77777777" w:rsidTr="00AD58FE">
        <w:trPr>
          <w:trHeight w:val="1830"/>
          <w:jc w:val="center"/>
        </w:trPr>
        <w:tc>
          <w:tcPr>
            <w:tcW w:w="1845" w:type="dxa"/>
            <w:vMerge w:val="restart"/>
            <w:shd w:val="clear" w:color="auto" w:fill="FFFFFF"/>
            <w:tcMar>
              <w:top w:w="100" w:type="dxa"/>
              <w:left w:w="100" w:type="dxa"/>
              <w:bottom w:w="100" w:type="dxa"/>
              <w:right w:w="100" w:type="dxa"/>
            </w:tcMar>
          </w:tcPr>
          <w:p w14:paraId="4E79FE3E"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Results</w:t>
            </w:r>
          </w:p>
          <w:p w14:paraId="391B74DA"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6D5EB159" w14:textId="77777777" w:rsidR="00202795" w:rsidRPr="006F56EF" w:rsidRDefault="00202795" w:rsidP="00AD58FE">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64C6A196"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Participants</w:t>
            </w:r>
          </w:p>
          <w:p w14:paraId="3331D3E1" w14:textId="77777777" w:rsidR="00202795" w:rsidRPr="006F56EF" w:rsidRDefault="00202795" w:rsidP="00AD58FE">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199A3728"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5</w:t>
            </w:r>
          </w:p>
        </w:tc>
      </w:tr>
      <w:tr w:rsidR="00202795" w:rsidRPr="006F56EF" w14:paraId="7059EB15" w14:textId="77777777" w:rsidTr="00AD58FE">
        <w:trPr>
          <w:trHeight w:val="2240"/>
          <w:jc w:val="center"/>
        </w:trPr>
        <w:tc>
          <w:tcPr>
            <w:tcW w:w="1845" w:type="dxa"/>
            <w:vMerge/>
            <w:shd w:val="clear" w:color="auto" w:fill="FFFFFF"/>
            <w:tcMar>
              <w:top w:w="100" w:type="dxa"/>
              <w:left w:w="100" w:type="dxa"/>
              <w:bottom w:w="100" w:type="dxa"/>
              <w:right w:w="100" w:type="dxa"/>
            </w:tcMar>
          </w:tcPr>
          <w:p w14:paraId="36E26128" w14:textId="77777777" w:rsidR="00202795" w:rsidRPr="006F56EF" w:rsidRDefault="00202795" w:rsidP="00AD58FE">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25B602A4"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2900F84" w14:textId="77777777" w:rsidR="00202795" w:rsidRPr="006F56EF" w:rsidRDefault="00202795" w:rsidP="00AD58FE">
            <w:pPr>
              <w:spacing w:line="360" w:lineRule="auto"/>
              <w:rPr>
                <w:color w:val="000000" w:themeColor="text1"/>
                <w:sz w:val="24"/>
                <w:szCs w:val="24"/>
              </w:rPr>
            </w:pPr>
            <w:r w:rsidRPr="006F56EF">
              <w:rPr>
                <w:color w:val="000000" w:themeColor="text1"/>
                <w:sz w:val="24"/>
                <w:szCs w:val="24"/>
              </w:rPr>
              <w:t>Deviation from the Initial Management Plan</w:t>
            </w:r>
          </w:p>
          <w:p w14:paraId="7BB00ECB" w14:textId="77777777" w:rsidR="00202795" w:rsidRPr="006F56EF" w:rsidRDefault="00202795" w:rsidP="00AD58FE">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2C348BC4" w14:textId="77777777" w:rsidR="00202795" w:rsidRPr="006F56EF" w:rsidRDefault="00202795" w:rsidP="00AD58FE">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76E2A828"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5</w:t>
            </w:r>
          </w:p>
        </w:tc>
      </w:tr>
      <w:tr w:rsidR="00202795" w:rsidRPr="006F56EF" w14:paraId="1B009644" w14:textId="77777777" w:rsidTr="00AD58FE">
        <w:trPr>
          <w:trHeight w:val="1032"/>
          <w:jc w:val="center"/>
        </w:trPr>
        <w:tc>
          <w:tcPr>
            <w:tcW w:w="1845" w:type="dxa"/>
            <w:vMerge/>
            <w:shd w:val="clear" w:color="auto" w:fill="auto"/>
            <w:tcMar>
              <w:top w:w="100" w:type="dxa"/>
              <w:left w:w="100" w:type="dxa"/>
              <w:bottom w:w="100" w:type="dxa"/>
              <w:right w:w="100" w:type="dxa"/>
            </w:tcMar>
          </w:tcPr>
          <w:p w14:paraId="449C7BD7"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247C0A5"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5B6561A"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Outcomes and Follow-Up</w:t>
            </w:r>
          </w:p>
          <w:p w14:paraId="4F120D52" w14:textId="77777777" w:rsidR="00202795" w:rsidRPr="006F56EF" w:rsidRDefault="00202795" w:rsidP="00AD58FE">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0295CF85" w14:textId="77777777" w:rsidR="00202795" w:rsidRPr="006F56EF" w:rsidRDefault="00202795" w:rsidP="00AD58FE">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4846D4CB" w14:textId="77777777" w:rsidR="00202795" w:rsidRPr="006F56EF" w:rsidRDefault="00202795" w:rsidP="00AD58FE">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605E416B"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5-6</w:t>
            </w:r>
          </w:p>
        </w:tc>
      </w:tr>
      <w:tr w:rsidR="00202795" w:rsidRPr="006F56EF" w14:paraId="61B47C1A" w14:textId="77777777" w:rsidTr="00AD58FE">
        <w:trPr>
          <w:trHeight w:val="771"/>
          <w:jc w:val="center"/>
        </w:trPr>
        <w:tc>
          <w:tcPr>
            <w:tcW w:w="1845" w:type="dxa"/>
            <w:vMerge/>
            <w:shd w:val="clear" w:color="auto" w:fill="auto"/>
            <w:tcMar>
              <w:top w:w="100" w:type="dxa"/>
              <w:left w:w="100" w:type="dxa"/>
              <w:bottom w:w="100" w:type="dxa"/>
              <w:right w:w="100" w:type="dxa"/>
            </w:tcMar>
          </w:tcPr>
          <w:p w14:paraId="009173DE"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716B1DC"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6CB23730"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Intervention Adherence and Compliance</w:t>
            </w:r>
          </w:p>
          <w:p w14:paraId="0BFC11D2" w14:textId="77777777" w:rsidR="00202795" w:rsidRPr="006F56EF" w:rsidRDefault="00202795" w:rsidP="00AD58FE">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60444F9F" w14:textId="77777777" w:rsidR="00202795" w:rsidRPr="006F56EF" w:rsidRDefault="00202795" w:rsidP="00AD58FE">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7AF78A7"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5-6</w:t>
            </w:r>
          </w:p>
        </w:tc>
      </w:tr>
      <w:tr w:rsidR="00202795" w:rsidRPr="006F56EF" w14:paraId="3BE9035F" w14:textId="77777777" w:rsidTr="00AD58FE">
        <w:trPr>
          <w:trHeight w:val="4385"/>
          <w:jc w:val="center"/>
        </w:trPr>
        <w:tc>
          <w:tcPr>
            <w:tcW w:w="1845" w:type="dxa"/>
            <w:vMerge/>
            <w:shd w:val="clear" w:color="auto" w:fill="auto"/>
            <w:tcMar>
              <w:top w:w="100" w:type="dxa"/>
              <w:left w:w="100" w:type="dxa"/>
              <w:bottom w:w="100" w:type="dxa"/>
              <w:right w:w="100" w:type="dxa"/>
            </w:tcMar>
          </w:tcPr>
          <w:p w14:paraId="6409DEB0"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9B0FFB2"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464E2FDF"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Complications and Adverse Events</w:t>
            </w:r>
          </w:p>
          <w:p w14:paraId="408F608B" w14:textId="77777777" w:rsidR="00202795" w:rsidRPr="006F56EF" w:rsidRDefault="00202795" w:rsidP="00AD58FE">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577788DD" w14:textId="77777777" w:rsidR="00202795" w:rsidRPr="006F56EF" w:rsidRDefault="00202795" w:rsidP="00AD58FE">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1FCA745B" w14:textId="77777777" w:rsidR="00202795" w:rsidRPr="006F56EF" w:rsidRDefault="00202795" w:rsidP="00AD58FE">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4DE9A61" w14:textId="77777777" w:rsidR="00202795" w:rsidRPr="006F56EF" w:rsidRDefault="00202795" w:rsidP="00AD58FE">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5AD5547A" w14:textId="77777777" w:rsidR="00202795" w:rsidRPr="006F56EF" w:rsidRDefault="00202795" w:rsidP="00AD58FE">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4516B2F9" w14:textId="77777777" w:rsidR="00202795" w:rsidRPr="006F56EF" w:rsidRDefault="00202795" w:rsidP="00AD58FE">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12DCCE74"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202795" w:rsidRPr="006F56EF" w14:paraId="2797CB67" w14:textId="77777777" w:rsidTr="00AD58FE">
        <w:trPr>
          <w:trHeight w:val="398"/>
          <w:jc w:val="center"/>
        </w:trPr>
        <w:tc>
          <w:tcPr>
            <w:tcW w:w="1845" w:type="dxa"/>
            <w:vMerge w:val="restart"/>
            <w:shd w:val="clear" w:color="auto" w:fill="FFFFFF"/>
            <w:tcMar>
              <w:top w:w="100" w:type="dxa"/>
              <w:left w:w="100" w:type="dxa"/>
              <w:bottom w:w="100" w:type="dxa"/>
              <w:right w:w="100" w:type="dxa"/>
            </w:tcMar>
          </w:tcPr>
          <w:p w14:paraId="75331512"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43BC5145"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2A86961D" w14:textId="77777777" w:rsidR="00202795" w:rsidRPr="006F56EF" w:rsidRDefault="00202795" w:rsidP="00AD58FE">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0839AC68"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6</w:t>
            </w:r>
          </w:p>
        </w:tc>
      </w:tr>
      <w:tr w:rsidR="00202795" w:rsidRPr="006F56EF" w14:paraId="2D481D97" w14:textId="77777777" w:rsidTr="00AD58FE">
        <w:trPr>
          <w:trHeight w:val="20"/>
          <w:jc w:val="center"/>
        </w:trPr>
        <w:tc>
          <w:tcPr>
            <w:tcW w:w="1845" w:type="dxa"/>
            <w:vMerge/>
            <w:shd w:val="clear" w:color="auto" w:fill="FFFFFF"/>
            <w:tcMar>
              <w:top w:w="100" w:type="dxa"/>
              <w:left w:w="100" w:type="dxa"/>
              <w:bottom w:w="100" w:type="dxa"/>
              <w:right w:w="100" w:type="dxa"/>
            </w:tcMar>
          </w:tcPr>
          <w:p w14:paraId="0562FC0C" w14:textId="77777777" w:rsidR="00202795" w:rsidRPr="006F56EF" w:rsidRDefault="00202795" w:rsidP="00AD58FE">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16C12BB"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A175684"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1C5EE3D7" w14:textId="77777777" w:rsidR="00202795" w:rsidRPr="006F56EF" w:rsidRDefault="00202795" w:rsidP="00AD58FE">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7F57796E" w14:textId="77777777" w:rsidR="00202795" w:rsidRPr="006F56EF" w:rsidRDefault="00202795" w:rsidP="00AD58FE">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59DA785B"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Pr>
                <w:color w:val="000000" w:themeColor="text1"/>
                <w:sz w:val="24"/>
                <w:szCs w:val="24"/>
                <w:highlight w:val="white"/>
              </w:rPr>
              <w:t>6</w:t>
            </w:r>
          </w:p>
        </w:tc>
      </w:tr>
      <w:tr w:rsidR="00202795" w:rsidRPr="006F56EF" w14:paraId="23766366" w14:textId="77777777" w:rsidTr="00AD58FE">
        <w:trPr>
          <w:trHeight w:val="860"/>
          <w:jc w:val="center"/>
        </w:trPr>
        <w:tc>
          <w:tcPr>
            <w:tcW w:w="1845" w:type="dxa"/>
            <w:vMerge/>
            <w:shd w:val="clear" w:color="auto" w:fill="auto"/>
            <w:tcMar>
              <w:top w:w="100" w:type="dxa"/>
              <w:left w:w="100" w:type="dxa"/>
              <w:bottom w:w="100" w:type="dxa"/>
              <w:right w:w="100" w:type="dxa"/>
            </w:tcMar>
          </w:tcPr>
          <w:p w14:paraId="42A3FE3A"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85CBEC7"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090FAB9E" w14:textId="77777777" w:rsidR="00202795" w:rsidRPr="006F56EF" w:rsidRDefault="00202795" w:rsidP="00AD58FE">
            <w:pPr>
              <w:spacing w:line="360" w:lineRule="auto"/>
              <w:rPr>
                <w:color w:val="000000" w:themeColor="text1"/>
                <w:sz w:val="24"/>
                <w:szCs w:val="24"/>
              </w:rPr>
            </w:pPr>
            <w:r w:rsidRPr="006F56EF">
              <w:rPr>
                <w:color w:val="000000" w:themeColor="text1"/>
                <w:sz w:val="24"/>
                <w:szCs w:val="24"/>
              </w:rPr>
              <w:t>Strengths</w:t>
            </w:r>
          </w:p>
          <w:p w14:paraId="39377F47" w14:textId="77777777" w:rsidR="00202795" w:rsidRPr="006F56EF" w:rsidRDefault="00202795" w:rsidP="00AD58FE">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211A8715" w14:textId="77777777" w:rsidR="00202795" w:rsidRPr="006F56EF" w:rsidRDefault="00202795" w:rsidP="00AD58FE">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11BD04A0" w14:textId="77777777" w:rsidR="00202795" w:rsidRPr="006F56EF" w:rsidRDefault="00202795" w:rsidP="00AD58FE">
            <w:pPr>
              <w:spacing w:line="360" w:lineRule="auto"/>
              <w:rPr>
                <w:color w:val="000000" w:themeColor="text1"/>
                <w:sz w:val="24"/>
                <w:szCs w:val="24"/>
              </w:rPr>
            </w:pPr>
          </w:p>
          <w:p w14:paraId="1B67395B" w14:textId="77777777" w:rsidR="00202795" w:rsidRPr="006F56EF" w:rsidRDefault="00202795" w:rsidP="00AD58FE">
            <w:pPr>
              <w:spacing w:line="360" w:lineRule="auto"/>
              <w:rPr>
                <w:color w:val="000000" w:themeColor="text1"/>
                <w:sz w:val="24"/>
                <w:szCs w:val="24"/>
              </w:rPr>
            </w:pPr>
            <w:r w:rsidRPr="006F56EF">
              <w:rPr>
                <w:color w:val="000000" w:themeColor="text1"/>
                <w:sz w:val="24"/>
                <w:szCs w:val="24"/>
              </w:rPr>
              <w:t>Weaknesses and Limitations</w:t>
            </w:r>
          </w:p>
          <w:p w14:paraId="6210199E" w14:textId="77777777" w:rsidR="00202795" w:rsidRPr="006F56EF" w:rsidRDefault="00202795" w:rsidP="00AD58FE">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1EB3C021" w14:textId="77777777" w:rsidR="00202795" w:rsidRPr="006F56EF" w:rsidRDefault="00202795" w:rsidP="00AD58FE">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70DE83E2"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6-7</w:t>
            </w:r>
          </w:p>
        </w:tc>
      </w:tr>
      <w:tr w:rsidR="00202795" w:rsidRPr="006F56EF" w14:paraId="62386E2E" w14:textId="77777777" w:rsidTr="00AD58FE">
        <w:trPr>
          <w:trHeight w:val="2466"/>
          <w:jc w:val="center"/>
        </w:trPr>
        <w:tc>
          <w:tcPr>
            <w:tcW w:w="1845" w:type="dxa"/>
            <w:vMerge/>
            <w:shd w:val="clear" w:color="auto" w:fill="auto"/>
            <w:tcMar>
              <w:top w:w="100" w:type="dxa"/>
              <w:left w:w="100" w:type="dxa"/>
              <w:bottom w:w="100" w:type="dxa"/>
              <w:right w:w="100" w:type="dxa"/>
            </w:tcMar>
          </w:tcPr>
          <w:p w14:paraId="0FD001EC"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E66140"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562D95A9" w14:textId="77777777" w:rsidR="00202795" w:rsidRPr="006F56EF" w:rsidRDefault="00202795" w:rsidP="00AD58FE">
            <w:pPr>
              <w:spacing w:line="360" w:lineRule="auto"/>
              <w:jc w:val="both"/>
              <w:rPr>
                <w:color w:val="000000" w:themeColor="text1"/>
                <w:sz w:val="24"/>
                <w:szCs w:val="24"/>
              </w:rPr>
            </w:pPr>
            <w:r>
              <w:rPr>
                <w:color w:val="000000" w:themeColor="text1"/>
                <w:sz w:val="24"/>
                <w:szCs w:val="24"/>
              </w:rPr>
              <w:t>Directions for Future Research</w:t>
            </w:r>
          </w:p>
          <w:p w14:paraId="2DD36430" w14:textId="77777777" w:rsidR="00202795" w:rsidRDefault="00202795" w:rsidP="00AD58FE">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21B75F94" w14:textId="77777777" w:rsidR="00202795" w:rsidRPr="00451171" w:rsidRDefault="00202795" w:rsidP="00AD58FE">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12DA77F3" w14:textId="77777777" w:rsidR="00202795" w:rsidRPr="006F56EF" w:rsidRDefault="00202795" w:rsidP="00AD58FE">
            <w:pPr>
              <w:rPr>
                <w:sz w:val="24"/>
                <w:szCs w:val="24"/>
              </w:rPr>
            </w:pPr>
            <w:r>
              <w:rPr>
                <w:sz w:val="24"/>
                <w:szCs w:val="24"/>
              </w:rPr>
              <w:t>7-8</w:t>
            </w:r>
          </w:p>
        </w:tc>
      </w:tr>
      <w:tr w:rsidR="00202795" w:rsidRPr="006F56EF" w14:paraId="74E42F44" w14:textId="77777777" w:rsidTr="00AD58FE">
        <w:trPr>
          <w:trHeight w:val="815"/>
          <w:jc w:val="center"/>
        </w:trPr>
        <w:tc>
          <w:tcPr>
            <w:tcW w:w="1845" w:type="dxa"/>
            <w:vMerge w:val="restart"/>
            <w:shd w:val="clear" w:color="auto" w:fill="FFFFFF"/>
            <w:tcMar>
              <w:top w:w="100" w:type="dxa"/>
              <w:left w:w="100" w:type="dxa"/>
              <w:bottom w:w="100" w:type="dxa"/>
              <w:right w:w="100" w:type="dxa"/>
            </w:tcMar>
          </w:tcPr>
          <w:p w14:paraId="29E7D0CD"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3D420624"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28F2595D"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Key Conclusions</w:t>
            </w:r>
          </w:p>
          <w:p w14:paraId="745B06CB" w14:textId="77777777" w:rsidR="00202795" w:rsidRPr="006F56EF" w:rsidRDefault="00202795" w:rsidP="00AD58FE">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63209AEC"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8</w:t>
            </w:r>
          </w:p>
        </w:tc>
      </w:tr>
      <w:tr w:rsidR="00202795" w:rsidRPr="006F56EF" w14:paraId="4FF8A948" w14:textId="77777777" w:rsidTr="00AD58FE">
        <w:trPr>
          <w:trHeight w:val="815"/>
          <w:jc w:val="center"/>
        </w:trPr>
        <w:tc>
          <w:tcPr>
            <w:tcW w:w="1845" w:type="dxa"/>
            <w:vMerge/>
            <w:shd w:val="clear" w:color="auto" w:fill="FFFFFF"/>
            <w:tcMar>
              <w:top w:w="100" w:type="dxa"/>
              <w:left w:w="100" w:type="dxa"/>
              <w:bottom w:w="100" w:type="dxa"/>
              <w:right w:w="100" w:type="dxa"/>
            </w:tcMar>
          </w:tcPr>
          <w:p w14:paraId="70F6343E" w14:textId="77777777" w:rsidR="00202795" w:rsidRPr="006F56EF" w:rsidRDefault="00202795" w:rsidP="00AD58FE">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303F2822"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01F372B4" w14:textId="77777777" w:rsidR="00202795" w:rsidRPr="006F56EF" w:rsidRDefault="00202795" w:rsidP="00AD58FE">
            <w:pPr>
              <w:rPr>
                <w:color w:val="000000" w:themeColor="text1"/>
                <w:sz w:val="24"/>
                <w:szCs w:val="24"/>
              </w:rPr>
            </w:pPr>
            <w:r w:rsidRPr="006F56EF">
              <w:rPr>
                <w:color w:val="000000" w:themeColor="text1"/>
                <w:sz w:val="24"/>
                <w:szCs w:val="24"/>
              </w:rPr>
              <w:t>Rationale</w:t>
            </w:r>
          </w:p>
          <w:p w14:paraId="73840867" w14:textId="77777777" w:rsidR="00202795" w:rsidRPr="006F56EF" w:rsidRDefault="00202795" w:rsidP="00AD58FE">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B434D49" w14:textId="77777777" w:rsidR="00202795" w:rsidRPr="006F56EF" w:rsidRDefault="00202795" w:rsidP="00AD58FE">
            <w:pPr>
              <w:spacing w:after="240" w:line="360" w:lineRule="auto"/>
              <w:jc w:val="both"/>
              <w:rPr>
                <w:color w:val="000000" w:themeColor="text1"/>
                <w:sz w:val="24"/>
                <w:szCs w:val="24"/>
                <w:highlight w:val="white"/>
              </w:rPr>
            </w:pPr>
            <w:r>
              <w:rPr>
                <w:color w:val="000000" w:themeColor="text1"/>
                <w:sz w:val="24"/>
                <w:szCs w:val="24"/>
                <w:highlight w:val="white"/>
              </w:rPr>
              <w:t>8-9</w:t>
            </w:r>
          </w:p>
        </w:tc>
      </w:tr>
      <w:tr w:rsidR="00202795" w:rsidRPr="006F56EF" w14:paraId="186FA67B" w14:textId="77777777" w:rsidTr="00AD58FE">
        <w:trPr>
          <w:trHeight w:val="1175"/>
          <w:jc w:val="center"/>
        </w:trPr>
        <w:tc>
          <w:tcPr>
            <w:tcW w:w="1845" w:type="dxa"/>
            <w:vMerge/>
            <w:shd w:val="clear" w:color="auto" w:fill="auto"/>
            <w:tcMar>
              <w:top w:w="100" w:type="dxa"/>
              <w:left w:w="100" w:type="dxa"/>
              <w:bottom w:w="100" w:type="dxa"/>
              <w:right w:w="100" w:type="dxa"/>
            </w:tcMar>
          </w:tcPr>
          <w:p w14:paraId="11831F1A" w14:textId="77777777" w:rsidR="00202795" w:rsidRPr="006F56EF" w:rsidRDefault="00202795" w:rsidP="00AD58FE">
            <w:pPr>
              <w:rPr>
                <w:color w:val="000000" w:themeColor="text1"/>
              </w:rPr>
            </w:pPr>
          </w:p>
        </w:tc>
        <w:tc>
          <w:tcPr>
            <w:tcW w:w="705" w:type="dxa"/>
            <w:shd w:val="clear" w:color="auto" w:fill="auto"/>
            <w:tcMar>
              <w:top w:w="100" w:type="dxa"/>
              <w:left w:w="100" w:type="dxa"/>
              <w:bottom w:w="100" w:type="dxa"/>
              <w:right w:w="100" w:type="dxa"/>
            </w:tcMar>
            <w:vAlign w:val="center"/>
          </w:tcPr>
          <w:p w14:paraId="6E4CEA28"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17BFE5D6"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Future Work</w:t>
            </w:r>
          </w:p>
          <w:p w14:paraId="37E10C66" w14:textId="77777777" w:rsidR="00202795" w:rsidRPr="006F56EF" w:rsidRDefault="00202795" w:rsidP="00AD58FE">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4FA56DBC"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9</w:t>
            </w:r>
          </w:p>
        </w:tc>
      </w:tr>
      <w:tr w:rsidR="00202795" w:rsidRPr="006F56EF" w14:paraId="397F993D" w14:textId="77777777" w:rsidTr="00AD58FE">
        <w:trPr>
          <w:trHeight w:val="815"/>
          <w:jc w:val="center"/>
        </w:trPr>
        <w:tc>
          <w:tcPr>
            <w:tcW w:w="1845" w:type="dxa"/>
            <w:shd w:val="clear" w:color="auto" w:fill="FFFFFF"/>
            <w:tcMar>
              <w:top w:w="100" w:type="dxa"/>
              <w:left w:w="100" w:type="dxa"/>
              <w:bottom w:w="100" w:type="dxa"/>
              <w:right w:w="100" w:type="dxa"/>
            </w:tcMar>
          </w:tcPr>
          <w:p w14:paraId="0E5286B7" w14:textId="77777777" w:rsidR="00202795" w:rsidRPr="006F56EF" w:rsidRDefault="00202795" w:rsidP="00AD58FE">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0F06DFA5"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15BE6328" w14:textId="77777777" w:rsidR="00202795" w:rsidRPr="006F56EF" w:rsidRDefault="00202795" w:rsidP="00AD58FE">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43EEC16F" w14:textId="77777777" w:rsidR="00202795" w:rsidRPr="006F56EF" w:rsidRDefault="00202795" w:rsidP="00AD58FE">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202795" w:rsidRPr="006F56EF" w14:paraId="18FD0F84" w14:textId="77777777" w:rsidTr="00AD58FE">
        <w:trPr>
          <w:trHeight w:val="815"/>
          <w:jc w:val="center"/>
        </w:trPr>
        <w:tc>
          <w:tcPr>
            <w:tcW w:w="1845" w:type="dxa"/>
            <w:shd w:val="clear" w:color="auto" w:fill="FFFFFF"/>
            <w:tcMar>
              <w:top w:w="100" w:type="dxa"/>
              <w:left w:w="100" w:type="dxa"/>
              <w:bottom w:w="100" w:type="dxa"/>
              <w:right w:w="100" w:type="dxa"/>
            </w:tcMar>
          </w:tcPr>
          <w:p w14:paraId="6F2691CC"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35B43ABE"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5E3E59C6" w14:textId="77777777" w:rsidR="00202795" w:rsidRPr="006F56EF" w:rsidRDefault="00202795" w:rsidP="00AD58FE">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Pr>
                <w:color w:val="000000" w:themeColor="text1"/>
                <w:sz w:val="24"/>
                <w:szCs w:val="24"/>
              </w:rPr>
              <w:t>j</w:t>
            </w:r>
            <w:r w:rsidRPr="006F56EF">
              <w:rPr>
                <w:color w:val="000000" w:themeColor="text1"/>
                <w:sz w:val="24"/>
                <w:szCs w:val="24"/>
              </w:rPr>
              <w:t>ournal.</w:t>
            </w:r>
          </w:p>
          <w:p w14:paraId="1906D71A" w14:textId="77777777" w:rsidR="00202795" w:rsidRPr="006F56EF" w:rsidRDefault="00202795" w:rsidP="00AD58FE">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3676AF93" w14:textId="77777777" w:rsidR="00202795" w:rsidRPr="006F56EF" w:rsidRDefault="00202795" w:rsidP="00AD58FE">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23A7DE9" w14:textId="77777777" w:rsidR="00202795" w:rsidRPr="006F56EF" w:rsidRDefault="00202795" w:rsidP="00AD58FE">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202795" w:rsidRPr="006F56EF" w14:paraId="53A9ABBE" w14:textId="77777777" w:rsidTr="00AD58FE">
        <w:trPr>
          <w:trHeight w:val="473"/>
          <w:jc w:val="center"/>
        </w:trPr>
        <w:tc>
          <w:tcPr>
            <w:tcW w:w="1845" w:type="dxa"/>
            <w:vMerge w:val="restart"/>
            <w:shd w:val="clear" w:color="auto" w:fill="FFFFFF"/>
            <w:tcMar>
              <w:top w:w="100" w:type="dxa"/>
              <w:left w:w="100" w:type="dxa"/>
              <w:bottom w:w="100" w:type="dxa"/>
              <w:right w:w="100" w:type="dxa"/>
            </w:tcMar>
          </w:tcPr>
          <w:p w14:paraId="3F48F374"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Additional Information</w:t>
            </w:r>
          </w:p>
          <w:p w14:paraId="6CB071F8" w14:textId="77777777" w:rsidR="00202795" w:rsidRPr="006F56EF" w:rsidRDefault="00202795" w:rsidP="00AD58FE">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8112636"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54F3CDD7" w14:textId="77777777" w:rsidR="00202795" w:rsidRPr="006F56EF" w:rsidRDefault="00202795" w:rsidP="00AD58FE">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282CA459"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9</w:t>
            </w:r>
          </w:p>
        </w:tc>
      </w:tr>
      <w:tr w:rsidR="00202795" w:rsidRPr="006F56EF" w14:paraId="4D45AE3D" w14:textId="77777777" w:rsidTr="00AD58FE">
        <w:trPr>
          <w:trHeight w:val="20"/>
          <w:jc w:val="center"/>
        </w:trPr>
        <w:tc>
          <w:tcPr>
            <w:tcW w:w="1845" w:type="dxa"/>
            <w:vMerge/>
            <w:shd w:val="clear" w:color="auto" w:fill="auto"/>
            <w:tcMar>
              <w:top w:w="100" w:type="dxa"/>
              <w:left w:w="100" w:type="dxa"/>
              <w:bottom w:w="100" w:type="dxa"/>
              <w:right w:w="100" w:type="dxa"/>
            </w:tcMar>
          </w:tcPr>
          <w:p w14:paraId="2F2E87D1" w14:textId="77777777" w:rsidR="00202795" w:rsidRPr="006F56EF" w:rsidRDefault="00202795" w:rsidP="00AD58FE">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71D3711" w14:textId="77777777" w:rsidR="00202795" w:rsidRPr="006F56EF" w:rsidRDefault="00202795" w:rsidP="00AD58FE">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26D64E5C" w14:textId="77777777" w:rsidR="00202795" w:rsidRPr="006F56EF" w:rsidRDefault="00202795" w:rsidP="00AD58FE">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0688E855"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Pr>
                <w:color w:val="000000" w:themeColor="text1"/>
                <w:sz w:val="24"/>
                <w:szCs w:val="24"/>
                <w:highlight w:val="white"/>
              </w:rPr>
              <w:t>9</w:t>
            </w:r>
          </w:p>
        </w:tc>
      </w:tr>
      <w:tr w:rsidR="00202795" w:rsidRPr="006F56EF" w14:paraId="5FC83140" w14:textId="77777777" w:rsidTr="00AD58FE">
        <w:trPr>
          <w:trHeight w:val="1100"/>
          <w:jc w:val="center"/>
        </w:trPr>
        <w:tc>
          <w:tcPr>
            <w:tcW w:w="1845" w:type="dxa"/>
            <w:vMerge/>
            <w:shd w:val="clear" w:color="auto" w:fill="FFFFFF"/>
            <w:tcMar>
              <w:top w:w="100" w:type="dxa"/>
              <w:left w:w="100" w:type="dxa"/>
              <w:bottom w:w="100" w:type="dxa"/>
              <w:right w:w="100" w:type="dxa"/>
            </w:tcMar>
          </w:tcPr>
          <w:p w14:paraId="053A3E31" w14:textId="77777777" w:rsidR="00202795" w:rsidRPr="006F56EF" w:rsidRDefault="00202795" w:rsidP="00AD58FE">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2670A416"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4A53A201" w14:textId="77777777" w:rsidR="00202795" w:rsidRPr="006F56EF" w:rsidRDefault="00202795" w:rsidP="00AD58FE">
            <w:pPr>
              <w:spacing w:line="360" w:lineRule="auto"/>
              <w:jc w:val="both"/>
              <w:rPr>
                <w:color w:val="000000" w:themeColor="text1"/>
                <w:sz w:val="24"/>
                <w:szCs w:val="24"/>
              </w:rPr>
            </w:pPr>
            <w:r w:rsidRPr="006F56EF">
              <w:rPr>
                <w:color w:val="000000" w:themeColor="text1"/>
                <w:sz w:val="24"/>
                <w:szCs w:val="24"/>
              </w:rPr>
              <w:t>Other Relevant Disclosures</w:t>
            </w:r>
          </w:p>
          <w:p w14:paraId="057ADB2E" w14:textId="77777777" w:rsidR="00202795" w:rsidRPr="006F56EF" w:rsidRDefault="00202795" w:rsidP="00AD58FE">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55372CE1" w14:textId="77777777" w:rsidR="00202795" w:rsidRPr="006F56EF" w:rsidRDefault="00202795" w:rsidP="00AD58FE">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40C1A448" w14:textId="77777777" w:rsidR="00202795" w:rsidRPr="006F56EF" w:rsidRDefault="00202795" w:rsidP="00AD58FE">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202795" w:rsidRPr="006F56EF" w14:paraId="71A1AB51" w14:textId="77777777" w:rsidTr="00AD58FE">
        <w:trPr>
          <w:trHeight w:val="1100"/>
          <w:jc w:val="center"/>
        </w:trPr>
        <w:tc>
          <w:tcPr>
            <w:tcW w:w="1845" w:type="dxa"/>
            <w:shd w:val="clear" w:color="auto" w:fill="FFFFFF"/>
            <w:tcMar>
              <w:top w:w="100" w:type="dxa"/>
              <w:left w:w="100" w:type="dxa"/>
              <w:bottom w:w="100" w:type="dxa"/>
              <w:right w:w="100" w:type="dxa"/>
            </w:tcMar>
          </w:tcPr>
          <w:p w14:paraId="1E164EF3" w14:textId="77777777" w:rsidR="00202795" w:rsidRPr="006F56EF" w:rsidRDefault="00202795" w:rsidP="00AD58FE">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58DF8CEE"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132E5956" w14:textId="77777777" w:rsidR="00202795" w:rsidRPr="006F56EF" w:rsidRDefault="00202795" w:rsidP="00AD58FE">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 xml:space="preserve">Where relevant and available, include clinical images to help demonstrate the cases pre-, </w:t>
            </w:r>
            <w:proofErr w:type="spellStart"/>
            <w:r w:rsidRPr="006F56EF">
              <w:rPr>
                <w:color w:val="000000" w:themeColor="text1"/>
                <w:sz w:val="24"/>
                <w:szCs w:val="24"/>
                <w:highlight w:val="white"/>
              </w:rPr>
              <w:t>peri</w:t>
            </w:r>
            <w:proofErr w:type="spellEnd"/>
            <w:r w:rsidRPr="006F56EF">
              <w:rPr>
                <w:color w:val="000000" w:themeColor="text1"/>
                <w:sz w:val="24"/>
                <w:szCs w:val="24"/>
                <w:highlight w:val="white"/>
              </w:rPr>
              <w:t>-, and post-intervention (e.g. radiological, histopathological, patient photographs, intraoperative images).</w:t>
            </w:r>
          </w:p>
          <w:p w14:paraId="7425E7AB" w14:textId="77777777" w:rsidR="00202795" w:rsidRPr="006F56EF" w:rsidRDefault="00202795" w:rsidP="00AD58FE">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6D358A7F" w14:textId="77777777" w:rsidR="00202795" w:rsidRPr="006F56EF" w:rsidRDefault="00202795" w:rsidP="00AD58FE">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3A0F223F" w14:textId="77777777" w:rsidR="00202795" w:rsidRPr="006F56EF" w:rsidRDefault="00202795" w:rsidP="00AD58FE">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202795" w:rsidRPr="006F56EF" w14:paraId="5F25AD72" w14:textId="77777777" w:rsidTr="00AD58FE">
        <w:trPr>
          <w:trHeight w:val="1100"/>
          <w:jc w:val="center"/>
        </w:trPr>
        <w:tc>
          <w:tcPr>
            <w:tcW w:w="1845" w:type="dxa"/>
            <w:shd w:val="clear" w:color="auto" w:fill="FFFFFF"/>
            <w:tcMar>
              <w:top w:w="100" w:type="dxa"/>
              <w:left w:w="100" w:type="dxa"/>
              <w:bottom w:w="100" w:type="dxa"/>
              <w:right w:w="100" w:type="dxa"/>
            </w:tcMar>
          </w:tcPr>
          <w:p w14:paraId="623639DC" w14:textId="77777777" w:rsidR="00202795" w:rsidRPr="006F56EF" w:rsidRDefault="00202795" w:rsidP="00AD58FE">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55569B71" w14:textId="77777777" w:rsidR="00202795" w:rsidRPr="006F56EF" w:rsidRDefault="00202795" w:rsidP="00AD58FE">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769614D1" w14:textId="77777777" w:rsidR="00202795" w:rsidRPr="006F56EF" w:rsidRDefault="00202795" w:rsidP="00AD58FE">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76A97CCD" w14:textId="77777777" w:rsidR="00202795" w:rsidRPr="006F56EF" w:rsidRDefault="00202795" w:rsidP="00AD58FE">
            <w:pPr>
              <w:spacing w:after="240" w:line="360" w:lineRule="auto"/>
              <w:jc w:val="both"/>
              <w:rPr>
                <w:color w:val="000000" w:themeColor="text1"/>
                <w:sz w:val="24"/>
                <w:szCs w:val="24"/>
                <w:highlight w:val="white"/>
              </w:rPr>
            </w:pPr>
            <w:r>
              <w:rPr>
                <w:color w:val="000000" w:themeColor="text1"/>
                <w:sz w:val="24"/>
                <w:szCs w:val="24"/>
                <w:highlight w:val="white"/>
              </w:rPr>
              <w:t>6</w:t>
            </w:r>
          </w:p>
        </w:tc>
      </w:tr>
    </w:tbl>
    <w:p w14:paraId="754CCD17" w14:textId="77777777" w:rsidR="00DB3B84" w:rsidRPr="006F56EF" w:rsidRDefault="0060783C">
      <w:pPr>
        <w:rPr>
          <w:color w:val="000000" w:themeColor="text1"/>
        </w:rPr>
      </w:pPr>
      <w:bookmarkStart w:id="0" w:name="_GoBack"/>
      <w:bookmarkEnd w:id="0"/>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B84"/>
    <w:rsid w:val="00202795"/>
    <w:rsid w:val="00451171"/>
    <w:rsid w:val="0060783C"/>
    <w:rsid w:val="00643F35"/>
    <w:rsid w:val="006F56EF"/>
    <w:rsid w:val="0076601B"/>
    <w:rsid w:val="00AB3176"/>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1543</Words>
  <Characters>8489</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face Laptop 3</dc:creator>
  <cp:lastModifiedBy>Surface Laptop 3</cp:lastModifiedBy>
  <cp:revision>4</cp:revision>
  <dcterms:created xsi:type="dcterms:W3CDTF">2022-07-26T14:55:00Z</dcterms:created>
  <dcterms:modified xsi:type="dcterms:W3CDTF">2022-09-10T19:36:00Z</dcterms:modified>
</cp:coreProperties>
</file>